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94"/>
        <w:gridCol w:w="2124"/>
        <w:gridCol w:w="2124"/>
      </w:tblGrid>
      <w:tr w:rsidR="0050764D" w:rsidRPr="00347CA6" w14:paraId="137BE91B" w14:textId="77777777" w:rsidTr="00AD53D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D4D2B10" w14:textId="4CC93BB4" w:rsidR="0050764D" w:rsidRPr="00347CA6" w:rsidRDefault="0050764D" w:rsidP="00347C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3479B9CA" w14:textId="4F07E68C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7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3CD93DF8" w14:textId="7D2457AE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752B26C9" w14:textId="5CD74B06" w:rsidR="0050764D" w:rsidRPr="00347CA6" w:rsidRDefault="00347CA6" w:rsidP="00AD53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50764D" w:rsidRPr="00347CA6" w14:paraId="11120EEC" w14:textId="77777777" w:rsidTr="00AD53D1">
        <w:tc>
          <w:tcPr>
            <w:tcW w:w="2552" w:type="dxa"/>
            <w:tcBorders>
              <w:top w:val="single" w:sz="4" w:space="0" w:color="auto"/>
            </w:tcBorders>
          </w:tcPr>
          <w:p w14:paraId="13AA5C7F" w14:textId="51C318E5" w:rsidR="0050764D" w:rsidRPr="00347CA6" w:rsidRDefault="00507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TOM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09AB23A5" w14:textId="1DCEE336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05832A91" w14:textId="6D2D6AE9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1404A3F1" w14:textId="725BE628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</w:tr>
      <w:tr w:rsidR="0050764D" w:rsidRPr="00347CA6" w14:paraId="17BAFCC5" w14:textId="77777777" w:rsidTr="00AD53D1">
        <w:tc>
          <w:tcPr>
            <w:tcW w:w="2552" w:type="dxa"/>
          </w:tcPr>
          <w:p w14:paraId="7CD33A50" w14:textId="0B7F1E4F" w:rsidR="0050764D" w:rsidRPr="00347CA6" w:rsidRDefault="0050764D" w:rsidP="00507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%Sand</w:t>
            </w:r>
          </w:p>
        </w:tc>
        <w:tc>
          <w:tcPr>
            <w:tcW w:w="1694" w:type="dxa"/>
          </w:tcPr>
          <w:p w14:paraId="4E71134F" w14:textId="562FA254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4" w:type="dxa"/>
          </w:tcPr>
          <w:p w14:paraId="62FEAE77" w14:textId="2DD1E68D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-0.984</w:t>
            </w:r>
          </w:p>
        </w:tc>
        <w:tc>
          <w:tcPr>
            <w:tcW w:w="2124" w:type="dxa"/>
          </w:tcPr>
          <w:p w14:paraId="5F77F33B" w14:textId="6D24B612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50764D" w:rsidRPr="00347CA6" w14:paraId="0F9C2DF6" w14:textId="77777777" w:rsidTr="00AD53D1">
        <w:tc>
          <w:tcPr>
            <w:tcW w:w="2552" w:type="dxa"/>
          </w:tcPr>
          <w:p w14:paraId="7B7FDF57" w14:textId="004AEBE9" w:rsidR="0050764D" w:rsidRPr="00347CA6" w:rsidRDefault="0050764D" w:rsidP="00507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694" w:type="dxa"/>
          </w:tcPr>
          <w:p w14:paraId="73A7FB46" w14:textId="7C734C26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4" w:type="dxa"/>
          </w:tcPr>
          <w:p w14:paraId="0E5F9136" w14:textId="1AA34807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3.396</w:t>
            </w:r>
          </w:p>
        </w:tc>
        <w:tc>
          <w:tcPr>
            <w:tcW w:w="2124" w:type="dxa"/>
          </w:tcPr>
          <w:p w14:paraId="035283F0" w14:textId="0F7D4740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0764D" w:rsidRPr="00347CA6" w14:paraId="5E885314" w14:textId="77777777" w:rsidTr="00AD53D1">
        <w:tc>
          <w:tcPr>
            <w:tcW w:w="2552" w:type="dxa"/>
          </w:tcPr>
          <w:p w14:paraId="759BEA71" w14:textId="5548FFAB" w:rsidR="0050764D" w:rsidRPr="00347CA6" w:rsidRDefault="0050764D" w:rsidP="00507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694" w:type="dxa"/>
          </w:tcPr>
          <w:p w14:paraId="797DEB1B" w14:textId="6E3D53A0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4" w:type="dxa"/>
          </w:tcPr>
          <w:p w14:paraId="6EB166F6" w14:textId="03D5F901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2124" w:type="dxa"/>
          </w:tcPr>
          <w:p w14:paraId="26C7EAD2" w14:textId="54230F35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50764D" w:rsidRPr="00347CA6" w14:paraId="19306ADE" w14:textId="77777777" w:rsidTr="00AD53D1">
        <w:tc>
          <w:tcPr>
            <w:tcW w:w="2552" w:type="dxa"/>
          </w:tcPr>
          <w:p w14:paraId="2EE80979" w14:textId="6C853288" w:rsidR="0050764D" w:rsidRPr="00347CA6" w:rsidRDefault="0050764D" w:rsidP="00507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1694" w:type="dxa"/>
          </w:tcPr>
          <w:p w14:paraId="16C02D51" w14:textId="41BE0AD9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4" w:type="dxa"/>
          </w:tcPr>
          <w:p w14:paraId="65974567" w14:textId="47A3FC11" w:rsidR="0050764D" w:rsidRPr="00347CA6" w:rsidRDefault="0091391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2.956</w:t>
            </w:r>
          </w:p>
        </w:tc>
        <w:tc>
          <w:tcPr>
            <w:tcW w:w="2124" w:type="dxa"/>
          </w:tcPr>
          <w:p w14:paraId="774E7D78" w14:textId="600B3D7E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0764D" w:rsidRPr="00347CA6" w14:paraId="4CC1F4F0" w14:textId="77777777" w:rsidTr="00AD53D1">
        <w:tc>
          <w:tcPr>
            <w:tcW w:w="2552" w:type="dxa"/>
          </w:tcPr>
          <w:p w14:paraId="71808D4E" w14:textId="4CF07F2C" w:rsidR="0050764D" w:rsidRPr="00347CA6" w:rsidRDefault="0050764D" w:rsidP="00507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694" w:type="dxa"/>
          </w:tcPr>
          <w:p w14:paraId="6BB9CE30" w14:textId="32B30C10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4" w:type="dxa"/>
          </w:tcPr>
          <w:p w14:paraId="5227F428" w14:textId="36C112A7" w:rsidR="0050764D" w:rsidRPr="00347CA6" w:rsidRDefault="0091391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3.271</w:t>
            </w:r>
          </w:p>
        </w:tc>
        <w:tc>
          <w:tcPr>
            <w:tcW w:w="2124" w:type="dxa"/>
          </w:tcPr>
          <w:p w14:paraId="61CE91F3" w14:textId="2A42F16D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0764D" w:rsidRPr="00347CA6" w14:paraId="46BD8A02" w14:textId="77777777" w:rsidTr="00AD53D1">
        <w:tc>
          <w:tcPr>
            <w:tcW w:w="2552" w:type="dxa"/>
          </w:tcPr>
          <w:p w14:paraId="47DE76F9" w14:textId="414B86E3" w:rsidR="0050764D" w:rsidRPr="00347CA6" w:rsidRDefault="0050764D" w:rsidP="00507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1694" w:type="dxa"/>
          </w:tcPr>
          <w:p w14:paraId="3C871BDA" w14:textId="19E28480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4" w:type="dxa"/>
          </w:tcPr>
          <w:p w14:paraId="26445B87" w14:textId="030498CA" w:rsidR="0050764D" w:rsidRPr="00347CA6" w:rsidRDefault="0091391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1.989</w:t>
            </w:r>
          </w:p>
        </w:tc>
        <w:tc>
          <w:tcPr>
            <w:tcW w:w="2124" w:type="dxa"/>
          </w:tcPr>
          <w:p w14:paraId="27782203" w14:textId="6534B697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50764D" w:rsidRPr="00347CA6" w14:paraId="0613E689" w14:textId="77777777" w:rsidTr="00AD53D1">
        <w:tc>
          <w:tcPr>
            <w:tcW w:w="2552" w:type="dxa"/>
          </w:tcPr>
          <w:p w14:paraId="05867E25" w14:textId="09828C62" w:rsidR="0050764D" w:rsidRPr="00347CA6" w:rsidRDefault="0050764D" w:rsidP="00507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694" w:type="dxa"/>
          </w:tcPr>
          <w:p w14:paraId="13A208BE" w14:textId="2201EF4E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4" w:type="dxa"/>
          </w:tcPr>
          <w:p w14:paraId="4A361672" w14:textId="33C2D7F9" w:rsidR="0050764D" w:rsidRPr="00347CA6" w:rsidRDefault="0091391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3.709</w:t>
            </w:r>
          </w:p>
        </w:tc>
        <w:tc>
          <w:tcPr>
            <w:tcW w:w="2124" w:type="dxa"/>
          </w:tcPr>
          <w:p w14:paraId="180800D0" w14:textId="324DB073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0764D" w:rsidRPr="00347CA6" w14:paraId="2B19C54F" w14:textId="77777777" w:rsidTr="00AD53D1">
        <w:tc>
          <w:tcPr>
            <w:tcW w:w="2552" w:type="dxa"/>
          </w:tcPr>
          <w:p w14:paraId="0358D08B" w14:textId="70503DE0" w:rsidR="0050764D" w:rsidRPr="00347CA6" w:rsidRDefault="0050764D" w:rsidP="00507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1694" w:type="dxa"/>
          </w:tcPr>
          <w:p w14:paraId="01451760" w14:textId="3F463DC8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4" w:type="dxa"/>
          </w:tcPr>
          <w:p w14:paraId="529E7E2A" w14:textId="118BDAB5" w:rsidR="0050764D" w:rsidRPr="00347CA6" w:rsidRDefault="0091391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3.443</w:t>
            </w:r>
          </w:p>
        </w:tc>
        <w:tc>
          <w:tcPr>
            <w:tcW w:w="2124" w:type="dxa"/>
          </w:tcPr>
          <w:p w14:paraId="255AE541" w14:textId="6976ED56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0764D" w:rsidRPr="00347CA6" w14:paraId="341647DF" w14:textId="77777777" w:rsidTr="00AD53D1">
        <w:tc>
          <w:tcPr>
            <w:tcW w:w="2552" w:type="dxa"/>
          </w:tcPr>
          <w:p w14:paraId="2010616D" w14:textId="5162B602" w:rsidR="0050764D" w:rsidRPr="00347CA6" w:rsidRDefault="0050764D" w:rsidP="00507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1694" w:type="dxa"/>
          </w:tcPr>
          <w:p w14:paraId="2F764E2B" w14:textId="04BCEF36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4" w:type="dxa"/>
          </w:tcPr>
          <w:p w14:paraId="68A18A9B" w14:textId="273E5617" w:rsidR="0050764D" w:rsidRPr="00347CA6" w:rsidRDefault="0091391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4.243</w:t>
            </w:r>
          </w:p>
        </w:tc>
        <w:tc>
          <w:tcPr>
            <w:tcW w:w="2124" w:type="dxa"/>
          </w:tcPr>
          <w:p w14:paraId="184F44FC" w14:textId="127BF9FA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0764D" w:rsidRPr="00347CA6" w14:paraId="5E7A4EBD" w14:textId="77777777" w:rsidTr="00AD53D1">
        <w:tc>
          <w:tcPr>
            <w:tcW w:w="2552" w:type="dxa"/>
          </w:tcPr>
          <w:p w14:paraId="76D18836" w14:textId="52ED397A" w:rsidR="0050764D" w:rsidRPr="00347CA6" w:rsidRDefault="0050764D" w:rsidP="00507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1694" w:type="dxa"/>
          </w:tcPr>
          <w:p w14:paraId="5F637B66" w14:textId="5F319E04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4" w:type="dxa"/>
          </w:tcPr>
          <w:p w14:paraId="0681D498" w14:textId="5D3AD69E" w:rsidR="00370BDF" w:rsidRPr="00347CA6" w:rsidRDefault="00370BDF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2.327</w:t>
            </w:r>
          </w:p>
        </w:tc>
        <w:tc>
          <w:tcPr>
            <w:tcW w:w="2124" w:type="dxa"/>
          </w:tcPr>
          <w:p w14:paraId="3DC58B35" w14:textId="3931975B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0764D" w:rsidRPr="00347CA6" w14:paraId="3487488A" w14:textId="77777777" w:rsidTr="00AD53D1">
        <w:tc>
          <w:tcPr>
            <w:tcW w:w="2552" w:type="dxa"/>
          </w:tcPr>
          <w:p w14:paraId="4E8A68A8" w14:textId="71C2D37C" w:rsidR="0050764D" w:rsidRPr="00347CA6" w:rsidRDefault="0050764D" w:rsidP="00507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694" w:type="dxa"/>
          </w:tcPr>
          <w:p w14:paraId="2EDDDE9B" w14:textId="0D87F086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4" w:type="dxa"/>
          </w:tcPr>
          <w:p w14:paraId="10B1B787" w14:textId="436540E8" w:rsidR="0050764D" w:rsidRPr="00347CA6" w:rsidRDefault="00370BDF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2.347</w:t>
            </w:r>
          </w:p>
        </w:tc>
        <w:tc>
          <w:tcPr>
            <w:tcW w:w="2124" w:type="dxa"/>
          </w:tcPr>
          <w:p w14:paraId="0CDA7A02" w14:textId="3E8845FD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0764D" w:rsidRPr="00347CA6" w14:paraId="4F9BB697" w14:textId="77777777" w:rsidTr="00AD53D1">
        <w:tc>
          <w:tcPr>
            <w:tcW w:w="2552" w:type="dxa"/>
          </w:tcPr>
          <w:p w14:paraId="76A928B5" w14:textId="5A3837E7" w:rsidR="0050764D" w:rsidRPr="00347CA6" w:rsidRDefault="0050764D" w:rsidP="00507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694" w:type="dxa"/>
          </w:tcPr>
          <w:p w14:paraId="528BA166" w14:textId="3322FBD4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4" w:type="dxa"/>
          </w:tcPr>
          <w:p w14:paraId="51BBAF07" w14:textId="7DE258A7" w:rsidR="0050764D" w:rsidRPr="00347CA6" w:rsidRDefault="00370BDF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5.870</w:t>
            </w:r>
          </w:p>
        </w:tc>
        <w:tc>
          <w:tcPr>
            <w:tcW w:w="2124" w:type="dxa"/>
          </w:tcPr>
          <w:p w14:paraId="28368BBE" w14:textId="0CF1E324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0764D" w:rsidRPr="00347CA6" w14:paraId="576702B7" w14:textId="77777777" w:rsidTr="00AD53D1">
        <w:tc>
          <w:tcPr>
            <w:tcW w:w="2552" w:type="dxa"/>
          </w:tcPr>
          <w:p w14:paraId="6784A3FE" w14:textId="1DDAD711" w:rsidR="0050764D" w:rsidRPr="00347CA6" w:rsidRDefault="0050764D" w:rsidP="00507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1694" w:type="dxa"/>
          </w:tcPr>
          <w:p w14:paraId="66942A8D" w14:textId="6023C1DD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4" w:type="dxa"/>
          </w:tcPr>
          <w:p w14:paraId="5D3156E9" w14:textId="74B0563E" w:rsidR="0050764D" w:rsidRPr="00347CA6" w:rsidRDefault="00F45D5B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1.719</w:t>
            </w:r>
          </w:p>
        </w:tc>
        <w:tc>
          <w:tcPr>
            <w:tcW w:w="2124" w:type="dxa"/>
          </w:tcPr>
          <w:p w14:paraId="48E013DE" w14:textId="36A38298" w:rsidR="0050764D" w:rsidRPr="00347CA6" w:rsidRDefault="0050764D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347CA6" w:rsidRPr="00347CA6" w14:paraId="49A1A42D" w14:textId="77777777" w:rsidTr="00AD53D1">
        <w:tc>
          <w:tcPr>
            <w:tcW w:w="2552" w:type="dxa"/>
          </w:tcPr>
          <w:p w14:paraId="5BB152A7" w14:textId="15262844" w:rsidR="00347CA6" w:rsidRPr="00347CA6" w:rsidRDefault="00347CA6" w:rsidP="0034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Phylogenetic Diversity</w:t>
            </w:r>
          </w:p>
        </w:tc>
        <w:tc>
          <w:tcPr>
            <w:tcW w:w="1694" w:type="dxa"/>
          </w:tcPr>
          <w:p w14:paraId="3CBCA616" w14:textId="1C5BDDC4" w:rsidR="00347CA6" w:rsidRPr="00347CA6" w:rsidRDefault="00347CA6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4" w:type="dxa"/>
          </w:tcPr>
          <w:p w14:paraId="2C3C7688" w14:textId="161C8246" w:rsidR="00347CA6" w:rsidRPr="00347CA6" w:rsidRDefault="00AD53D1" w:rsidP="00AD53D1">
            <w:pPr>
              <w:tabs>
                <w:tab w:val="left" w:pos="954"/>
                <w:tab w:val="center" w:pos="131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09</w:t>
            </w:r>
          </w:p>
        </w:tc>
        <w:tc>
          <w:tcPr>
            <w:tcW w:w="2124" w:type="dxa"/>
          </w:tcPr>
          <w:p w14:paraId="269BFF66" w14:textId="3B88DBCF" w:rsidR="00347CA6" w:rsidRPr="00347CA6" w:rsidRDefault="00347CA6" w:rsidP="00AD53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47CA6" w:rsidRPr="00347CA6" w14:paraId="372043CD" w14:textId="77777777" w:rsidTr="00AD53D1">
        <w:tc>
          <w:tcPr>
            <w:tcW w:w="2552" w:type="dxa"/>
            <w:tcBorders>
              <w:bottom w:val="single" w:sz="4" w:space="0" w:color="auto"/>
            </w:tcBorders>
          </w:tcPr>
          <w:p w14:paraId="59A4734C" w14:textId="5D4BC2EE" w:rsidR="00347CA6" w:rsidRPr="00347CA6" w:rsidRDefault="00347CA6" w:rsidP="0034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Number of Sequences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14E80E0B" w14:textId="35CBC130" w:rsidR="00347CA6" w:rsidRPr="00347CA6" w:rsidRDefault="00347CA6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256F70E6" w14:textId="230F0FE8" w:rsidR="00347CA6" w:rsidRPr="00347CA6" w:rsidRDefault="00347CA6" w:rsidP="00AD5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sz w:val="24"/>
                <w:szCs w:val="24"/>
              </w:rPr>
              <w:t>11.147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3F4AE42C" w14:textId="13E205BC" w:rsidR="00347CA6" w:rsidRPr="00347CA6" w:rsidRDefault="00347CA6" w:rsidP="00AD53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6E7766E7" w14:textId="77777777" w:rsidR="00023E82" w:rsidRDefault="00023E82"/>
    <w:sectPr w:rsidR="00023E82" w:rsidSect="00BB56B9">
      <w:pgSz w:w="12240" w:h="15840" w:code="12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64D"/>
    <w:rsid w:val="00023E82"/>
    <w:rsid w:val="001650CF"/>
    <w:rsid w:val="001A5B78"/>
    <w:rsid w:val="00347CA6"/>
    <w:rsid w:val="00370BDF"/>
    <w:rsid w:val="00411817"/>
    <w:rsid w:val="004231DF"/>
    <w:rsid w:val="004755C1"/>
    <w:rsid w:val="0050764D"/>
    <w:rsid w:val="0069644D"/>
    <w:rsid w:val="008F6290"/>
    <w:rsid w:val="0091391D"/>
    <w:rsid w:val="00954EFD"/>
    <w:rsid w:val="0097780B"/>
    <w:rsid w:val="00AD53D1"/>
    <w:rsid w:val="00B1790C"/>
    <w:rsid w:val="00BB56B9"/>
    <w:rsid w:val="00C4667D"/>
    <w:rsid w:val="00E973AC"/>
    <w:rsid w:val="00F4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10F854"/>
  <w15:chartTrackingRefBased/>
  <w15:docId w15:val="{E02090EF-9463-4810-AD87-06783F9C5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80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07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41181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oppo</dc:creator>
  <cp:keywords/>
  <dc:description/>
  <cp:lastModifiedBy>Gabriel Coppo</cp:lastModifiedBy>
  <cp:revision>4</cp:revision>
  <dcterms:created xsi:type="dcterms:W3CDTF">2022-09-15T18:08:00Z</dcterms:created>
  <dcterms:modified xsi:type="dcterms:W3CDTF">2022-09-15T18:37:00Z</dcterms:modified>
</cp:coreProperties>
</file>